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753666" w14:textId="6CAE0488" w:rsidR="00E9285C" w:rsidRPr="00414443" w:rsidRDefault="00E9285C" w:rsidP="00E9285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414443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>S</w:t>
      </w:r>
      <w:r w:rsidR="0018250F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>3</w:t>
      </w:r>
      <w:r w:rsidR="00560FB7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2E2462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>T</w:t>
      </w:r>
      <w:r w:rsidR="0018250F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>able</w:t>
      </w:r>
      <w:r w:rsidRPr="00414443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 xml:space="preserve">. </w:t>
      </w:r>
      <w:r w:rsidRPr="0018250F">
        <w:rPr>
          <w:rFonts w:ascii="Times New Roman" w:eastAsia="Arial" w:hAnsi="Times New Roman" w:cs="Times New Roman"/>
          <w:bCs/>
          <w:color w:val="000000" w:themeColor="text1"/>
          <w:sz w:val="20"/>
          <w:szCs w:val="20"/>
        </w:rPr>
        <w:t xml:space="preserve">Saturated </w:t>
      </w:r>
      <w:r w:rsidRPr="0018250F">
        <w:rPr>
          <w:rFonts w:ascii="Times New Roman" w:hAnsi="Times New Roman" w:cs="Times New Roman"/>
          <w:bCs/>
          <w:color w:val="000000"/>
          <w:sz w:val="20"/>
          <w:szCs w:val="20"/>
        </w:rPr>
        <w:t>multivariable analyses on global WHODAS 2.0 score and the related six domains.</w:t>
      </w:r>
    </w:p>
    <w:tbl>
      <w:tblPr>
        <w:tblStyle w:val="TableGrid"/>
        <w:tblW w:w="5000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3191"/>
        <w:gridCol w:w="1501"/>
        <w:gridCol w:w="1518"/>
        <w:gridCol w:w="748"/>
        <w:gridCol w:w="1599"/>
        <w:gridCol w:w="748"/>
        <w:gridCol w:w="1695"/>
        <w:gridCol w:w="748"/>
        <w:gridCol w:w="1513"/>
        <w:gridCol w:w="745"/>
      </w:tblGrid>
      <w:tr w:rsidR="005303B7" w:rsidRPr="005303B7" w14:paraId="1612E1EC" w14:textId="77777777" w:rsidTr="005303B7">
        <w:trPr>
          <w:trHeight w:val="24"/>
        </w:trPr>
        <w:tc>
          <w:tcPr>
            <w:tcW w:w="1139" w:type="pct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0BB4C11F" w14:textId="77777777" w:rsidR="005303B7" w:rsidRPr="005303B7" w:rsidRDefault="005303B7" w:rsidP="00B056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3061827A" w14:textId="77777777" w:rsidR="005303B7" w:rsidRPr="005303B7" w:rsidRDefault="005303B7" w:rsidP="00B056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pct"/>
            <w:gridSpan w:val="2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27D74F59" w14:textId="77777777" w:rsidR="005303B7" w:rsidRPr="005303B7" w:rsidRDefault="005303B7" w:rsidP="00B056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Global WHODAS score</w:t>
            </w:r>
          </w:p>
        </w:tc>
        <w:tc>
          <w:tcPr>
            <w:tcW w:w="838" w:type="pct"/>
            <w:gridSpan w:val="2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0A0BD8AF" w14:textId="77777777" w:rsidR="005303B7" w:rsidRPr="005303B7" w:rsidRDefault="005303B7" w:rsidP="00B056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Mobility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038472C4" w14:textId="77777777" w:rsidR="005303B7" w:rsidRPr="005303B7" w:rsidRDefault="005303B7" w:rsidP="00B056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Selfcare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0B337DBB" w14:textId="77777777" w:rsidR="005303B7" w:rsidRPr="005303B7" w:rsidRDefault="005303B7" w:rsidP="00B056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Household</w:t>
            </w:r>
          </w:p>
        </w:tc>
      </w:tr>
      <w:tr w:rsidR="005303B7" w:rsidRPr="005303B7" w14:paraId="28D84766" w14:textId="77777777" w:rsidTr="005303B7">
        <w:trPr>
          <w:trHeight w:val="24"/>
        </w:trPr>
        <w:tc>
          <w:tcPr>
            <w:tcW w:w="1139" w:type="pct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6D71D2C7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42B0176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787E8EAD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IRR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 [95% CI]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2A346EE5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388F1E2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IRR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 [95% CI]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6585C67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581CAC4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IRR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 [95% CI]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5F0B390D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4C988635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IRR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 [95% CI]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double" w:sz="2" w:space="0" w:color="000000"/>
              <w:right w:val="nil"/>
            </w:tcBorders>
            <w:vAlign w:val="center"/>
          </w:tcPr>
          <w:p w14:paraId="12617AF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303B7" w:rsidRPr="005303B7" w14:paraId="3ED96250" w14:textId="77777777" w:rsidTr="005303B7">
        <w:trPr>
          <w:trHeight w:val="24"/>
        </w:trPr>
        <w:tc>
          <w:tcPr>
            <w:tcW w:w="1139" w:type="pct"/>
            <w:tcBorders>
              <w:top w:val="double" w:sz="2" w:space="0" w:color="000000"/>
              <w:bottom w:val="nil"/>
            </w:tcBorders>
          </w:tcPr>
          <w:p w14:paraId="0C37E73B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Sex (Ref: female)</w:t>
            </w:r>
          </w:p>
        </w:tc>
        <w:tc>
          <w:tcPr>
            <w:tcW w:w="536" w:type="pct"/>
            <w:tcBorders>
              <w:top w:val="double" w:sz="2" w:space="0" w:color="000000"/>
              <w:bottom w:val="nil"/>
            </w:tcBorders>
          </w:tcPr>
          <w:p w14:paraId="57AE675F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42" w:type="pct"/>
            <w:tcBorders>
              <w:top w:val="double" w:sz="2" w:space="0" w:color="000000"/>
              <w:bottom w:val="nil"/>
            </w:tcBorders>
            <w:vAlign w:val="bottom"/>
          </w:tcPr>
          <w:p w14:paraId="58C0966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1 [0.71, 0.93]</w:t>
            </w:r>
          </w:p>
        </w:tc>
        <w:tc>
          <w:tcPr>
            <w:tcW w:w="267" w:type="pct"/>
            <w:tcBorders>
              <w:top w:val="double" w:sz="2" w:space="0" w:color="000000"/>
              <w:bottom w:val="nil"/>
            </w:tcBorders>
            <w:vAlign w:val="bottom"/>
          </w:tcPr>
          <w:p w14:paraId="6F56E70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571" w:type="pct"/>
            <w:tcBorders>
              <w:top w:val="double" w:sz="2" w:space="0" w:color="000000"/>
              <w:bottom w:val="nil"/>
            </w:tcBorders>
            <w:vAlign w:val="bottom"/>
          </w:tcPr>
          <w:p w14:paraId="73E9C9D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4 [0.65, 0.84]</w:t>
            </w:r>
          </w:p>
        </w:tc>
        <w:tc>
          <w:tcPr>
            <w:tcW w:w="267" w:type="pct"/>
            <w:tcBorders>
              <w:top w:val="double" w:sz="2" w:space="0" w:color="000000"/>
              <w:bottom w:val="nil"/>
            </w:tcBorders>
            <w:vAlign w:val="bottom"/>
          </w:tcPr>
          <w:p w14:paraId="6AF01B55" w14:textId="2873C81D" w:rsidR="005303B7" w:rsidRPr="005303B7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5" w:type="pct"/>
            <w:tcBorders>
              <w:top w:val="double" w:sz="2" w:space="0" w:color="000000"/>
              <w:bottom w:val="nil"/>
            </w:tcBorders>
            <w:vAlign w:val="bottom"/>
          </w:tcPr>
          <w:p w14:paraId="185585F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2 [0.45, 1.16]</w:t>
            </w:r>
          </w:p>
        </w:tc>
        <w:tc>
          <w:tcPr>
            <w:tcW w:w="267" w:type="pct"/>
            <w:tcBorders>
              <w:top w:val="double" w:sz="2" w:space="0" w:color="000000"/>
              <w:bottom w:val="nil"/>
            </w:tcBorders>
            <w:vAlign w:val="bottom"/>
          </w:tcPr>
          <w:p w14:paraId="24001DF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540" w:type="pct"/>
            <w:tcBorders>
              <w:top w:val="double" w:sz="2" w:space="0" w:color="000000"/>
              <w:bottom w:val="nil"/>
            </w:tcBorders>
            <w:vAlign w:val="bottom"/>
          </w:tcPr>
          <w:p w14:paraId="338AFF3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6 [0.78, 0.94]</w:t>
            </w:r>
          </w:p>
        </w:tc>
        <w:tc>
          <w:tcPr>
            <w:tcW w:w="266" w:type="pct"/>
            <w:tcBorders>
              <w:top w:val="double" w:sz="2" w:space="0" w:color="000000"/>
              <w:bottom w:val="nil"/>
            </w:tcBorders>
            <w:vAlign w:val="bottom"/>
          </w:tcPr>
          <w:p w14:paraId="766D1945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5303B7" w:rsidRPr="005303B7" w14:paraId="1339F02B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349D6E94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Age (Ref: 18-28 </w:t>
            </w:r>
            <w:proofErr w:type="spellStart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16A8039A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29-38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469EEAA2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39 [1.08, 1.79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599C31D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583057D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70 [1.30, 2.24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51A704C2" w14:textId="6FB1A083" w:rsidR="005303B7" w:rsidRPr="005303B7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0F6E7A05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59 [0.58, 4.39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1C4BC8B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2260D9F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28 [1.04, 1.58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7896DAB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5303B7" w:rsidRPr="005303B7" w14:paraId="1793E6F5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30BF65E2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39B454C9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39-48 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56257A0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46 [1.14, 1.86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76C69A8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3C2249C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73 [1.33, 2.25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0A74A445" w14:textId="7FC245AF" w:rsidR="005303B7" w:rsidRPr="005303B7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37CEAA2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2.17 [0.81, 5.79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0E62982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7772C40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42 [1.16, 1.74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08D87BB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303B7" w:rsidRPr="005303B7" w14:paraId="30CDFC34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2010078B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21FE1E5D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49-58 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2CDF987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57 [1.23, 2.00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18E926C3" w14:textId="02A162BC" w:rsidR="005303B7" w:rsidRPr="005303B7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4380C14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83 [1.41, 2.37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3D83DB12" w14:textId="5FEAFE8F" w:rsidR="005303B7" w:rsidRPr="005303B7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06781B4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2.30 [0.90, 5.90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48BC4A0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7A713F24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57 [1.28, 1.91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65903C4A" w14:textId="5BD42630" w:rsidR="005303B7" w:rsidRPr="005303B7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303B7" w:rsidRPr="005303B7" w14:paraId="63491A4B" w14:textId="77777777" w:rsidTr="005303B7"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69513539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B73BFD8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59-68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3B02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79 [1.39, 2.31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9137F" w14:textId="7E0BD130" w:rsidR="005303B7" w:rsidRPr="005303B7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DAE6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2.19 [1.67, 2.86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77E66" w14:textId="0DE2A785" w:rsidR="005303B7" w:rsidRPr="005303B7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913FB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3.00 [1.09, 8.22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0407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750C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68 [1.36, 2.06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3D4A9" w14:textId="268D127E" w:rsidR="005303B7" w:rsidRPr="005303B7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303B7" w:rsidRPr="005303B7" w14:paraId="41427B64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068290E2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59FCD536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&gt;68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538C71C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2.05 [1.55, 2.70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4DF5AE1E" w14:textId="027DA09A" w:rsidR="005303B7" w:rsidRPr="005303B7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6525920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2.60 [1.97, 3.44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6D6034A4" w14:textId="5A6BCBC7" w:rsidR="005303B7" w:rsidRPr="005303B7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1ED05B7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3.88 [1.33, 11.26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3A51764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6233C61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85 [1.49, 2.29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7743CFC0" w14:textId="5A5EE935" w:rsidR="005303B7" w:rsidRPr="005303B7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303B7" w:rsidRPr="005303B7" w14:paraId="259A3F59" w14:textId="77777777" w:rsidTr="005303B7"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2E84853E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Eye worm episodes (Ref: 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CF8742A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D4487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0.85, 1.18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ABDA5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A2B2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2 [0.87, 1.19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714B7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2B99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8 [0.65, 2.12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70BDB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EB245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5 [0.84, 1.07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9AF25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</w:tr>
      <w:tr w:rsidR="005303B7" w:rsidRPr="005303B7" w14:paraId="12F02B0B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297CF666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3A058251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6-10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0065406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1 [0.93, 1.33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4764AD9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7C649BE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8 [1.00, 1.39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3ABEB70D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41815367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9 [0.40, 1.56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19695C8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7A1067A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3 [0.91, 1.17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6265A17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</w:tr>
      <w:tr w:rsidR="005303B7" w:rsidRPr="005303B7" w14:paraId="4E2B3220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22AFF64D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5388AF61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3DBCFA0D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32 [1.05, 1.67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15D1881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225E72C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27 [1.02, 1.57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1C6644BD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1A67D79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62 [0.72, 3.68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1CC64F9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7EE71862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6 [0.98, 1.38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029F55F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5303B7" w:rsidRPr="005303B7" w14:paraId="1BE9BABE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6A2ED575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21BFCF8F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MD*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568A638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3 [0.53, 2.01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161A512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0AA7DD6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8 [0.41, 1.48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64E452B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2645073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8 [0.02, 21.35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4132F504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5AEE7617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1 [0.63, 1.63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09352FD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</w:tr>
      <w:tr w:rsidR="005303B7" w:rsidRPr="005303B7" w14:paraId="75DBC230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70ADD0B4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Calabar swelling episodes (Ref: 0)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572C86BF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623A22E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6 [0.88, 1.27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6B58F53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4EC52DC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0 [0.92, 1.30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7D79240B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2B68BF85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0 [0.40, 1.60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6C881F04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3D1AC42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8 [0.95, 1.24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46E3F4F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</w:tr>
      <w:tr w:rsidR="005303B7" w:rsidRPr="005303B7" w14:paraId="3360EF6E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0AB5A341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7544A9BC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6-10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6630892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3 [0.83, 1.27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6F0B9B8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2B5A608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3 [0.84, 1.25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45354C9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96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28C8363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8 [0.44, 2.16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23D5A5E4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5649EC9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7 [0.83, 1.13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6D06A27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</w:tr>
      <w:tr w:rsidR="005303B7" w:rsidRPr="005303B7" w14:paraId="46AE89EE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28CE2BA6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086D4D3C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6438A6AD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7 [0.73, 1.30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6C5F174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170E111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9 [0.83, 1.43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11B2355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7CB3FA0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3 [0.14, 1.35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1F8ADE3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2D7AD1F2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8 [0.79, 1.21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5BD50A14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</w:tr>
      <w:tr w:rsidR="005303B7" w:rsidRPr="005303B7" w14:paraId="47AB19E4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30EE4BA0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40D7FCA3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MD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3903C5F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26 [0.67, 2.38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60CD886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47F6360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61 [0.88, 2.95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4B827764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672B058D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5.53 [0.16, 187.90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7880E45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03C4A99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4 [0.72, 1.81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2AAA9A0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</w:tr>
      <w:tr w:rsidR="005303B7" w:rsidRPr="005303B7" w14:paraId="4A1273FB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0A0D21CD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>Loa</w:t>
            </w: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 RDT (Intensity) (Ref: 0)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34D668CD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207F443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6 [0.80, 1.41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4D6886E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3E0B7FF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7 [0.75, 1.26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5A38135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344B0C2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46 [0.52, 4.13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3E1E37AB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284A6C7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0 [0.89, 1.36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4A3101A7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</w:tr>
      <w:tr w:rsidR="005303B7" w:rsidRPr="005303B7" w14:paraId="47B63567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40F83F12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0E987C0B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0ADB780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4 [0.90, 1.46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2099848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3C7F22C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6 [0.85, 1.33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7465713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72B678F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64 [0.67, 4.01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5D4C92E5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5DAC475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3 [0.95, 1.35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3538A60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</w:tr>
      <w:tr w:rsidR="005303B7" w:rsidRPr="005303B7" w14:paraId="25F2B7F6" w14:textId="77777777" w:rsidTr="005303B7"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42B94E6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6FC054A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5-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3912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6 [0.83, 1.35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4FBA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832FB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8 [0.78, 1.23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888D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5BEA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6 [0.43, 2.62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EE4E4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FFB8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0 [0.91, 1.31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8DA7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</w:tr>
      <w:tr w:rsidR="005303B7" w:rsidRPr="005303B7" w14:paraId="6C83341E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6B881CBD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5FC361FA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&gt;6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659297D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21 [0.86, 1.72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43D84C7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5BFACCB2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3 [0.82, 1.56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3F8BA37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6B0B5ED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2.54 [0.74, 8.65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2E42C1BD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520F42C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5 [0.89, 1.48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2E80D0D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5303B7" w:rsidRPr="005303B7" w14:paraId="02CCB28F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00735565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oa </w:t>
            </w: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MFD (mf/mL) (Ref: 0)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639FA5C8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-7,999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7EA7DC4B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2 [0.89, 1.16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08BB317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1065849D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6 [0.94, 1.20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219D417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28E5688B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7 [0.55, 1.39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03E86F12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06F9BF7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0.90, 1.10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3632D50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</w:tr>
      <w:tr w:rsidR="005303B7" w:rsidRPr="005303B7" w14:paraId="671E90BF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01EABC85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254EE002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8,000-19,999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5DF4853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4 [0.66, 1.06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08A74EA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1581DF1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5 [0.68, 1.07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325887EB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096300F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7 [0.43, 2.21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3627C45D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2EA50112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4 [0.70, 1.00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0B26EED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</w:tr>
      <w:tr w:rsidR="005303B7" w:rsidRPr="005303B7" w14:paraId="0ECE1432" w14:textId="77777777" w:rsidTr="005303B7"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1AA3E9AC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D482FBF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&gt;19.99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C781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6 [0.77, 1.45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72187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E33E7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20 [0.90, 1.60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9E222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51B8D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9 [0.25, 2.43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ECAF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D17E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1 [0.89, 1.39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BFA1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</w:tr>
      <w:tr w:rsidR="005303B7" w:rsidRPr="005303B7" w14:paraId="65E3FB53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12E9877A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>Trichuris</w:t>
            </w:r>
            <w:proofErr w:type="spellEnd"/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>trichiura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 infection (Ref: no) 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23FF0779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09CE709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6 [0.91, 1.25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4FC3381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0F4A8F6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6 [0.83, 1.11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3A6C819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6FB36A05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4 [0.47, 1.50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50F7338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3681C47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3 [0.91, 1.15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2B5A3EE7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</w:tr>
      <w:tr w:rsidR="005303B7" w:rsidRPr="005303B7" w14:paraId="6BC43FB2" w14:textId="77777777" w:rsidTr="005303B7"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762D9529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</w:tcBorders>
          </w:tcPr>
          <w:p w14:paraId="4DC04951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MD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64C9993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6 [0.25, 3.01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2506D4C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121E9AC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30 [0.36, 4.70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3B25C4F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3302732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4 [0.00, 7.17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00077755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3979B027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4 [0.42, 3.08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0C678B75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</w:tr>
      <w:tr w:rsidR="005303B7" w:rsidRPr="005303B7" w14:paraId="4038B291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62CC806E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>Ascaris</w:t>
            </w:r>
            <w:proofErr w:type="spellEnd"/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>lumbricoides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epg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) (Ref: 0) 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5A67E409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-1,000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5EA41292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8 [0.84, 1.14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57695B0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7FD7172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1 [0.88, 1.17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799F2E2B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6ABB181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0 [0.63, 1.94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2697F68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2EDA9B6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0.90, 1.12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13877A0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</w:tr>
      <w:tr w:rsidR="005303B7" w:rsidRPr="005303B7" w14:paraId="2B17613B" w14:textId="77777777" w:rsidTr="005303B7"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5A27323A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CBEB4D6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&gt;1,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C407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7 [0.88, 1.30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132E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B7BF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6 [0.97, 1.38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EE88D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C49C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51 [0.75, 3.0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842D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93E9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5 [0.91, 1.20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33D2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</w:tr>
      <w:tr w:rsidR="005303B7" w:rsidRPr="005303B7" w14:paraId="724D687A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3AF9CE47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1C6B5C53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5DC1B085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7 [0.31, 3.63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6A9DCC62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42B6C54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6 [0.21, 2.68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78BB5AC2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4695AB2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4.05 [0.09, 192.67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76D2E4FB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13A762C7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5 [0.32, 2.28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17852DD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</w:tr>
      <w:tr w:rsidR="005303B7" w:rsidRPr="005303B7" w14:paraId="08FE67F4" w14:textId="77777777" w:rsidTr="005303B7"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1EADFC38" w14:textId="175C563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Eosinophilia (</w:t>
            </w:r>
            <w:r w:rsidR="0011337B" w:rsidRPr="0011337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× 10</w:t>
            </w:r>
            <w:r w:rsidR="0011337B" w:rsidRPr="0011337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9</w:t>
            </w:r>
            <w:r w:rsidR="0011337B" w:rsidRPr="0011337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="0011337B" w:rsidRPr="0011337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ells</w:t>
            </w:r>
            <w:proofErr w:type="spellEnd"/>
            <w:r w:rsidR="0011337B" w:rsidRPr="0011337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/L</w:t>
            </w: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) (Ref. ≤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3B1B967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&gt;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25BB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5 [0.90, 1.23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55744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1B91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9 [0.94, 1.26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6D56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1B7A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56 [0.87, 2.80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8D43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2F57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4 [0.93, 1.17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08144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5303B7" w:rsidRPr="005303B7" w14:paraId="18C30BD0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22E6A561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05633463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MD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49DD6BA4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32 [1.05, 1.65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4E775CD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5430FA3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26 [1.02, 1.54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75FC21F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64AEEE1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4 [0.37, 1.90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25F0FCF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29246472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8 [1.01, 1.38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742E3A6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5303B7" w:rsidRPr="005303B7" w14:paraId="34E46184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0DA8FC2A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Sickle cell status (Ref: </w:t>
            </w:r>
            <w:proofErr w:type="spellStart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HbAA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26DE8351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HbAS</w:t>
            </w:r>
            <w:proofErr w:type="spellEnd"/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41608CC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4 [0.82, 1.07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3005534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5759CD32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3 [0.82, 1.05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2B21ECA7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4F80955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4 [0.58, 1.53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12ED055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29F1B37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3 [0.84, 1.03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387DC6AD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</w:tr>
      <w:tr w:rsidR="005303B7" w:rsidRPr="005303B7" w14:paraId="7CE05F1E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387DC385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Body mass index (continuous)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4BC2927E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027AC91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0.98, 1.02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3B8023C2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3DE8A51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0.99, 1.02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2113400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7A8AFA24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1 [0.95, 1.08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40AB357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032F9A0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0.98, 1.01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54340EE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</w:tr>
      <w:tr w:rsidR="005303B7" w:rsidRPr="005303B7" w14:paraId="47E56FA2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46ADFD28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Main occupation (Ref: other)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1BD5B9BB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Farmer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7142F85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3 [0.80, 1.08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313F529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655145D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5 [0.82, 1.09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79F1767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3F5B7F6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9 [0.58, 1.67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3432DB0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1E0A2C4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8 [0.88, 1.10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0751A698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</w:tr>
      <w:tr w:rsidR="005303B7" w:rsidRPr="005303B7" w14:paraId="30313F20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47F869E0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Marital status (Ref: as a couple) 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20028FEB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lone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1D57E02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4 [1.01, 1.29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4F3FBB7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5B08C3DD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4 [0.93, 1.17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7A4ECF1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3C6CD04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30 [0.84, 2.01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357FCD0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02E8473B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0 [1.01, 1.21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240147D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5303B7" w:rsidRPr="005303B7" w14:paraId="784DD8ED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6C4F7B46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Years of schooling (continuous)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403925AA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6B66C08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6 [0.94, 0.98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5FF5BA3C" w14:textId="6885F525" w:rsidR="005303B7" w:rsidRPr="005303B7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70F687E7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6 [0.95, 0.98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3CC8AFA4" w14:textId="6E1D6677" w:rsidR="005303B7" w:rsidRPr="005303B7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7A06F0A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6 [0.91, 1.02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774C35B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41B502D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6 [0.95, 0.98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583B0B2F" w14:textId="47B1A05A" w:rsidR="005303B7" w:rsidRPr="005303B7" w:rsidRDefault="009333E0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303B7" w:rsidRPr="005303B7" w14:paraId="042BB5E4" w14:textId="77777777" w:rsidTr="005303B7">
        <w:trPr>
          <w:trHeight w:val="24"/>
        </w:trPr>
        <w:tc>
          <w:tcPr>
            <w:tcW w:w="1139" w:type="pct"/>
            <w:tcBorders>
              <w:top w:val="nil"/>
              <w:bottom w:val="nil"/>
            </w:tcBorders>
          </w:tcPr>
          <w:p w14:paraId="5D87EF43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Tobacco use (Ref: no)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42F2BE39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bottom"/>
          </w:tcPr>
          <w:p w14:paraId="7578653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1 [0.86, 1.18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26D037B7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14:paraId="1CF632A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1 [0.87, 1.18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2C0151CF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14:paraId="49AC4DB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0.57, 1.76]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722D2A75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bottom"/>
          </w:tcPr>
          <w:p w14:paraId="49C2BC52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2 [0.91, 1.15]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bottom"/>
          </w:tcPr>
          <w:p w14:paraId="4EBF6C55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</w:tr>
      <w:tr w:rsidR="005303B7" w:rsidRPr="005303B7" w14:paraId="400C174D" w14:textId="77777777" w:rsidTr="005303B7">
        <w:trPr>
          <w:trHeight w:val="24"/>
        </w:trPr>
        <w:tc>
          <w:tcPr>
            <w:tcW w:w="113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BEDA1C7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Mean blood pressure (continuous)</w:t>
            </w:r>
          </w:p>
        </w:tc>
        <w:tc>
          <w:tcPr>
            <w:tcW w:w="536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66420BE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4A48DD82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1.00, 1.00]</w:t>
            </w:r>
          </w:p>
        </w:tc>
        <w:tc>
          <w:tcPr>
            <w:tcW w:w="267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68669ED0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</w:tc>
        <w:tc>
          <w:tcPr>
            <w:tcW w:w="571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43E7828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1.00, 1.00]</w:t>
            </w:r>
          </w:p>
        </w:tc>
        <w:tc>
          <w:tcPr>
            <w:tcW w:w="267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23885821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605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40A9BBF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0.99, 1.01]</w:t>
            </w:r>
          </w:p>
        </w:tc>
        <w:tc>
          <w:tcPr>
            <w:tcW w:w="267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4A9C9B44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540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74FD63CE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1.00, 1.00]</w:t>
            </w:r>
          </w:p>
        </w:tc>
        <w:tc>
          <w:tcPr>
            <w:tcW w:w="266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37EAC97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</w:tr>
      <w:tr w:rsidR="005303B7" w:rsidRPr="005303B7" w14:paraId="54115899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25A5584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E8F79CC" w14:textId="77777777" w:rsidR="005303B7" w:rsidRPr="005303B7" w:rsidRDefault="005303B7" w:rsidP="00B056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14086EF" w14:textId="41C29786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Cognitive</w:t>
            </w:r>
          </w:p>
        </w:tc>
        <w:tc>
          <w:tcPr>
            <w:tcW w:w="26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3857A63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2B4C93C" w14:textId="22FD74EF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26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C98CF26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D4FC22A" w14:textId="0A35197E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Participation</w:t>
            </w:r>
          </w:p>
        </w:tc>
        <w:tc>
          <w:tcPr>
            <w:tcW w:w="26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7D8AB8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E397E5C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EB17639" w14:textId="77777777" w:rsidR="005303B7" w:rsidRPr="005303B7" w:rsidRDefault="005303B7" w:rsidP="00B056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7E1664DA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CDB0F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CAD50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187E4" w14:textId="7A03592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IRR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 [95% CI]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707A6" w14:textId="6D80D55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D52A1" w14:textId="0286055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IRR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 [95% CI]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7D6D5" w14:textId="6A868E4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99C3E" w14:textId="470D06D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IRR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 [95% CI]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BE1D2" w14:textId="59CB8CA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31352" w14:textId="7777777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92F6B" w14:textId="7777777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13B9B4CE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4F8D8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Sex (Ref: female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B5194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5962C" w14:textId="20188EC8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3 [0.79, 1.10]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EF61D" w14:textId="193A15D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4B876" w14:textId="1B1CEEA8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7 [0.42, 0.78]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55F5B" w14:textId="2C859AFE" w:rsidR="005303B7" w:rsidRPr="005303B7" w:rsidRDefault="009333E0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813C2" w14:textId="34AC3DBE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4 [0.73, 0.96]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AA9F4" w14:textId="237EF50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6E37D" w14:textId="5207CF5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1F0D3" w14:textId="6DCC4F3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7FD9B034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5659EEAB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Age (Ref: 18-28 </w:t>
            </w:r>
            <w:proofErr w:type="spellStart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y.o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325F9ED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29-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2F1D0D6" w14:textId="39FC6E88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48 [1.05, 2.08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1E5967B" w14:textId="58D20C6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FCAC660" w14:textId="64E78C9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47 [0.84, 2.5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129149C" w14:textId="7E66883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008864D" w14:textId="5B5C06B8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23 [0.93, 1.64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2152BD0" w14:textId="22F6AA6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13E9D5C" w14:textId="43E1871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1A27A140" w14:textId="10A92448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37243B5C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5D49AE47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EAFCF81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39-48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9B86F69" w14:textId="27D1F89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67 [1.20, 2.31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3971065" w14:textId="76B0B37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55CD932" w14:textId="1FB1988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6 [0.55, 1.68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6051939" w14:textId="3F5EA1A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CA5732D" w14:textId="4A9E456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32 [1.01, 1.74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2406C87" w14:textId="6C88905A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C902F16" w14:textId="3F8A2C7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426B5A1A" w14:textId="3E0777C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48CD503F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0405FF62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5230699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49-58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BC11E08" w14:textId="5A60B51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78 [1.29, 2.46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AA9FBE4" w14:textId="052F80E3" w:rsidR="005303B7" w:rsidRPr="005303B7" w:rsidRDefault="009333E0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6310B49" w14:textId="172982B8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2 [0.47, 1.42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28A9E80" w14:textId="49A64DC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AEF6A12" w14:textId="0AE864C8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38 [1.05, 1.81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DC4F8A7" w14:textId="0EB53AE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883D66A" w14:textId="5BBDC2E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54C57FBE" w14:textId="32D9772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36187DA8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078C4FB7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CDAE1B8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59-68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4121932" w14:textId="165973FE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2.09 [1.50, 2.93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55D8CB3" w14:textId="10A2CD42" w:rsidR="005303B7" w:rsidRPr="005303B7" w:rsidRDefault="009333E0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0EB7A55" w14:textId="453FC1A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8 [0.67, 2.09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4C0D769" w14:textId="14E5522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514AA63" w14:textId="378E5FD8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57 [1.19, 2.08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4D99099" w14:textId="4968FDE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98D285C" w14:textId="09EA0B4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0751FEAF" w14:textId="19EBE62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5931ACC2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649967ED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C34DD64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&gt;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31E2D8E" w14:textId="7BC93FB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2.32 [1.62, 3.31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7C66D89" w14:textId="007BC8BB" w:rsidR="005303B7" w:rsidRPr="005303B7" w:rsidRDefault="009333E0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2650F84" w14:textId="7D41EA8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8 [0.53, 1.82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A110043" w14:textId="2BE9D43A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943E4DB" w14:textId="6967172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86 [1.38, 2.50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CAF6939" w14:textId="009D462A" w:rsidR="005303B7" w:rsidRPr="005303B7" w:rsidRDefault="009333E0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0646402" w14:textId="45EF79D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665D7252" w14:textId="72BFDF8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05090872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61BD73DA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Eye worm episodes (Ref: 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C12692F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959F4A3" w14:textId="25EBE26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5 [0.86, 1.29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B0ACC68" w14:textId="0A8D4A7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8509EA6" w14:textId="2551D0F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0 [0.55, 1.1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7E343A8" w14:textId="35EE6E9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4A77FD0" w14:textId="42D54DE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8 [0.82, 1.1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8DF2B1A" w14:textId="507AC12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485446E" w14:textId="004CC66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379F34CF" w14:textId="0F2101B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37775F18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4695AA99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6BE775C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6-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3F60514" w14:textId="1614454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3 [0.91, 1.41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02D7F19" w14:textId="25E5D48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C71A9B7" w14:textId="713AEE5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8 [0.58, 1.34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F889DD4" w14:textId="35F5B72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71BD1BD" w14:textId="1A704F6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9 [0.90, 1.31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14A25F0" w14:textId="2F47B86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49E3FB5" w14:textId="5F8E4B7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45FEBC39" w14:textId="1C64BC08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6261AB44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7987F75A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0293D84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929DA86" w14:textId="010FF60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37 [1.02, 1.83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5B14455" w14:textId="0F314C9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C976240" w14:textId="6C0A37C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87 [1.14, 3.0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6A0DDE9" w14:textId="113F84C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46DF104" w14:textId="4A33B45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29 [1.01, 1.65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8C3D0DE" w14:textId="694E192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B3080C8" w14:textId="2916EE5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6EC951F8" w14:textId="70F2AE5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1929567D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57F445DD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1291A48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MD*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0E224AF" w14:textId="33136008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22 [0.56, 2.66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EA60FF5" w14:textId="0BEBBB0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3BF27A8" w14:textId="67153D6E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2.14 [0.50, 9.18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7614967" w14:textId="734C2BEE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A49A127" w14:textId="0C18967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9 [0.44, 1.80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5B81981" w14:textId="029F7C7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2B73683" w14:textId="2CA6DA4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79B338D2" w14:textId="6FC3267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608189D9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61E7B307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Calabar swelling episodes (Ref: 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0CC0789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E49CD23" w14:textId="70EBD10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1 [0.80, 1.2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04FA4A8" w14:textId="647DD46A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A6CC548" w14:textId="31BBFCC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5 [0.62, 1.45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9D9258F" w14:textId="0432C6F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1A82C6F4" w14:textId="7A10204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0 [0.91, 1.33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617369D" w14:textId="7341300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396F2CF" w14:textId="2B69359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30EDDDDF" w14:textId="180FA63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08B40B3F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64922F82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7357AB9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6-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9B1E5A5" w14:textId="5E18957E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0.77, 1.31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8C3CDFE" w14:textId="5FB80DD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AC28E6D" w14:textId="4490866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1 [0.70, 1.7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4DE9688" w14:textId="4DB110F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A41BC51" w14:textId="385A8B9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2 [0.91, 1.40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6E25241" w14:textId="7A0D526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37A77DB" w14:textId="105F8B9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4C54EA25" w14:textId="7E39F45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47648450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7E202921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2D6CE80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5BCD38C" w14:textId="059ED2C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0 [0.63, 1.30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80C93E6" w14:textId="7E06A9A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4592C9ED" w14:textId="6F8BE73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0 [0.47, 1.71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B596E1A" w14:textId="6B35ECC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0E1AF98" w14:textId="6D3A35E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2 [0.67, 1.26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D1A0D06" w14:textId="724AF90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B725880" w14:textId="3103CF5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2CB9FE9E" w14:textId="3C7A0AF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64BD53FC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7634BDC9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061C838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M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24B0475" w14:textId="398EA88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9 [0.52, 2.2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2F6B680" w14:textId="13133E7A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DC4169B" w14:textId="0198896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2 [0.19, 3.58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6A40470" w14:textId="113FD94A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7D4B0524" w14:textId="11E3092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24 [0.64, 2.42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21128B8" w14:textId="0949F94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753F13D" w14:textId="319F061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5A5A7532" w14:textId="7A372BFA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56A1D8EB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4E4BCFA0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>Loa</w:t>
            </w: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 RDT (Intensity) (Ref: 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D69083D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16DE134" w14:textId="6EC8640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8 [0.83, 1.69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F6567F2" w14:textId="7D81119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051A9DE" w14:textId="215F938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9 [0.53, 1.8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7EEACB4" w14:textId="2E99BC6A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A641D07" w14:textId="12E4B0A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8 [0.80, 1.4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DBA72C2" w14:textId="0FE65C5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4D12E75" w14:textId="0AE32AE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37EFF7E6" w14:textId="3CB8716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0FCA9DC8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1A0BA550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BD19DCB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39F4345" w14:textId="6689BCD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22 [0.90, 1.65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FE495B1" w14:textId="48EBF31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F4F8929" w14:textId="1DC541C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28 [0.75, 2.19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94DA5E9" w14:textId="2F393CA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2E2C871" w14:textId="0BFA8C0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4 [0.88, 1.4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1306700" w14:textId="6C30C8F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8EC3D91" w14:textId="74FE81F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1A02EA53" w14:textId="47F09E8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54F4B0F7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6B13A8C4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C3E605C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5-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0039EB0" w14:textId="1D5A159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2 [0.82, 1.52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5EB83C2" w14:textId="677E364A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72A5756" w14:textId="3EBE0F5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5 [0.55, 1.65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E653802" w14:textId="1B236AB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C22A6A8" w14:textId="27895BA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5 [0.89, 1.49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8602D29" w14:textId="6279F20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CB1453B" w14:textId="171B2E0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07B998EA" w14:textId="62CE157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419CE978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4A35C4F4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BD19A96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&gt;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3242D16" w14:textId="745C740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32 [0.86, 2.03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DE24823" w14:textId="149ED428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CF62177" w14:textId="57930FDA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5 [0.42, 2.12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96E85EE" w14:textId="4523BD4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014E20B" w14:textId="4A4246C8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37 [0.95, 1.9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C3066A9" w14:textId="4A1B3F1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7DF30BF" w14:textId="68BDE52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385DDE36" w14:textId="08C0D52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28120B32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BB56D9F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oa </w:t>
            </w: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MFD (mf/mL) (Ref: 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A3B3C1D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-7,99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D7DE5BA" w14:textId="4832BDA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3 [0.88, 1.21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1E2C519" w14:textId="2A2C879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3B01038" w14:textId="198A39E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8 [0.73, 1.31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46B20C3" w14:textId="0B34281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CD4D2AC" w14:textId="2B5D292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2 [0.89, 1.18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BA2F7AA" w14:textId="40E511D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603ECCE" w14:textId="7F42CE5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6FA06F94" w14:textId="580CD48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23438B6C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574455E1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39F74F9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8,000-19,99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757654D" w14:textId="1B86B25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1 [0.60, 1.09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ED60393" w14:textId="18A7C9C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3541EFA" w14:textId="69D004C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0.60, 1.69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D355155" w14:textId="0F87BA4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17E151B" w14:textId="32CFBAA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0 [0.70, 1.16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CFC5D96" w14:textId="14F1259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89F26D9" w14:textId="55E4C38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6CA23297" w14:textId="40F36E8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48290F42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714886A6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6627509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&gt;19.99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A308EF3" w14:textId="60B6DA9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8 [0.66, 1.45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3E8A7FE" w14:textId="3421CE7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F817918" w14:textId="7CEE765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80 [0.96, 3.40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50F3B92" w14:textId="66AFFD7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46D5689" w14:textId="6E636DF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1 [0.57, 1.15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19DA168" w14:textId="5A836DD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745F23E" w14:textId="104324E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416AF7BC" w14:textId="442D131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2FB1DA24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6A3B2DF7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>Trichuris</w:t>
            </w:r>
            <w:proofErr w:type="spellEnd"/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>trichiura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 infection (Ref: no)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B5F5882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3D37621" w14:textId="74DC9DE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1 [0.92, 1.35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267900E" w14:textId="3B071E7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4A0E282D" w14:textId="6CDA954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26 [0.89, 1.78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C281DF1" w14:textId="0DA01EB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A1166FD" w14:textId="28E8AA3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0 [0.93, 1.29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8A8D9D8" w14:textId="3FBF1C9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0B9F675" w14:textId="493B0C6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1930A8D1" w14:textId="7AEBF5A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1509DB82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550A6228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A647286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M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A8A37ED" w14:textId="603FB0FE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4 [0.18, 3.90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390503F" w14:textId="741A86B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42634FDC" w14:textId="4E4427E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8 [0.03, 2.25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6FB95FE" w14:textId="61EFFA3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CB620C5" w14:textId="2634FD6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3 [0.26, 3.34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213E3D4" w14:textId="74C563E8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0183A0C" w14:textId="3F1614C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2C77A5C4" w14:textId="7957F9C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7530F611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636D23C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>Ascaris</w:t>
            </w:r>
            <w:proofErr w:type="spellEnd"/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303B7">
              <w:rPr>
                <w:rFonts w:ascii="Times New Roman" w:hAnsi="Times New Roman" w:cs="Times New Roman"/>
                <w:i/>
                <w:sz w:val="18"/>
                <w:szCs w:val="18"/>
              </w:rPr>
              <w:t>lumbricoides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epg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) (Ref: 0)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02C10A0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-1,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586B93E" w14:textId="5644D10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7 [0.80, 1.1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C7D67BF" w14:textId="59E5AA3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201FDA0" w14:textId="2F95718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2 [0.80, 1.5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16BCAE6" w14:textId="753D4BC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F53C96D" w14:textId="3733F7E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9 [0.84, 1.16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C631558" w14:textId="120F9A5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0369408" w14:textId="03A66A9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08D9C031" w14:textId="4D279C5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2FF42322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725CD339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E2024DF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&gt;1,0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2335FE4" w14:textId="5417E12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8 [0.85, 1.38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7F2A8C9" w14:textId="3C77048A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34203A1" w14:textId="432998A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1 [0.65, 1.56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69224CE" w14:textId="4EC683B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F9AF390" w14:textId="0733EDF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3 [0.84, 1.26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67EB766" w14:textId="1ED2824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64EA6F6" w14:textId="284F399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2267FC38" w14:textId="2254BFC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7199B12A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43F48945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7430591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1395BEE" w14:textId="1F7CE1B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2 [0.25, 5.03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0885B2F" w14:textId="0FEB3CF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5A1EC382" w14:textId="29A5A90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2.39 [0.32, 18.02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93F48B9" w14:textId="143761E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BD5D86B" w14:textId="21F1CFC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0 [0.31, 3.8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5DC5A57" w14:textId="06A7C30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1826A70" w14:textId="4A320B1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433A1252" w14:textId="026079E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1A036505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02E8475" w14:textId="3317F4F2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Eosinophilia (</w:t>
            </w:r>
            <w:r w:rsidR="0011337B" w:rsidRPr="0011337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× 10</w:t>
            </w:r>
            <w:r w:rsidR="0011337B" w:rsidRPr="0011337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9</w:t>
            </w:r>
            <w:r w:rsidR="0011337B" w:rsidRPr="0011337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="0011337B" w:rsidRPr="0011337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ells</w:t>
            </w:r>
            <w:proofErr w:type="spellEnd"/>
            <w:r w:rsidR="0011337B" w:rsidRPr="0011337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/L</w:t>
            </w: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) (Ref. ≤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39C3B13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&gt;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B92EEB8" w14:textId="3C07FA7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4 [0.77, 1.15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EDCBFC3" w14:textId="6789A7E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5B5A184" w14:textId="265E480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5 [0.74, 1.50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401FA3A" w14:textId="6EF9BF9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1AE96288" w14:textId="7124545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9 [0.83, 1.1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675BE9F" w14:textId="0A62FCC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E1E8A9D" w14:textId="35DC452B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24B8935C" w14:textId="7CDFEEE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5A4B7C20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0F473BBF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ACBDA71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M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987E28A" w14:textId="72506AE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54 [1.17, 2.01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D0A9888" w14:textId="37A630A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A8A6F6D" w14:textId="27FA456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7 [0.65, 1.7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BE17027" w14:textId="4ABB669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129873EB" w14:textId="7FD4108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50 [1.20, 1.87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DA3B97C" w14:textId="1758AE1A" w:rsidR="005303B7" w:rsidRPr="005303B7" w:rsidRDefault="009333E0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D0FD651" w14:textId="32B5A61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339D961A" w14:textId="5E56603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65FC4A6F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1CE5AE78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Sickle cell status (Ref: </w:t>
            </w:r>
            <w:proofErr w:type="spellStart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HbAA</w:t>
            </w:r>
            <w:proofErr w:type="spellEnd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262F914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HbA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9FA32AF" w14:textId="133EC41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4 [0.79, 1.11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E7722D1" w14:textId="1267D21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B7F6B18" w14:textId="0C74EF9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7 [0.87, 1.56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23C2FEA" w14:textId="1D5FD67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A0706B0" w14:textId="7C0AB8A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9 [0.77, 1.03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A98703F" w14:textId="09880D6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516E05A" w14:textId="0842E40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49A9B0C4" w14:textId="7DB0F20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1C7857AF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1AC0740B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Body mass index (continuous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4309D2A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80A45ED" w14:textId="6F3307C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1 [0.98, 1.03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D295DA0" w14:textId="7F7631A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6F9BCBC" w14:textId="6B24C94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9 [0.95, 1.03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5CA4AA5" w14:textId="5E40ACB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C9E6751" w14:textId="7803C0A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0.98, 1.02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43EE844A" w14:textId="0BCE4AD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055DA02" w14:textId="1163479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6899515F" w14:textId="0933557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32911AF2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4FC8A306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Main occupation (Ref: other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F22FDD6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Farm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C70E0B8" w14:textId="4C7A74AE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0 [0.75, 1.08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7169D4D9" w14:textId="424BED5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4177927" w14:textId="11A9216E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7 [0.49, 0.92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38F8B70" w14:textId="23FC14C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4E4F8FF" w14:textId="430D5C3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8 [0.75, 1.03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F30EFAE" w14:textId="42767B9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367C405" w14:textId="079DF33F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6ED7DD8A" w14:textId="28BD777E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1296AD28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03C3954D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 xml:space="preserve">Marital status (Ref: as a couple)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1436738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Alon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1DB8452" w14:textId="09EA7DA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24 [1.07, 1.44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2D700161" w14:textId="5C581D1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CF19F12" w14:textId="6D0D5F58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9 [0.83, 1.43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C7059E8" w14:textId="3306970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1D35EBC8" w14:textId="7EC3C95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17 [1.03, 1.33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38A30A9C" w14:textId="48C49FC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1DAC9ED" w14:textId="1DAF7A1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21817F56" w14:textId="51895C87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6B285108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97D8A1C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Years of schooling (continuous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0281EF4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E3834C2" w14:textId="5F7942EE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5 [0.93, 0.96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D4CC036" w14:textId="0989FB1F" w:rsidR="005303B7" w:rsidRPr="005303B7" w:rsidRDefault="009333E0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547680E7" w14:textId="3D748FCE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0.96, 1.04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613BFAFA" w14:textId="7689BC5A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5183996" w14:textId="68468FCD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6 [0.94, 0.98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1D66177F" w14:textId="235F1884" w:rsidR="005303B7" w:rsidRPr="005303B7" w:rsidRDefault="009333E0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0A01B1B" w14:textId="165DF44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493CCEF2" w14:textId="6FEA9B8A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36A750B0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04B983DD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Tobacco use (Ref: no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C047499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1F9FE14" w14:textId="778999C6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9 [0.81, 1.20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E951FB4" w14:textId="64DF60B4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9EE1F73" w14:textId="21AB52E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5 [0.73, 1.50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5F393732" w14:textId="7BF7A19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80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10770C0" w14:textId="6F8B478E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4 [0.88, 1.22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14:paraId="057D4BB2" w14:textId="6A7C28C1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2CDAC41" w14:textId="5B8AE6A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1756031F" w14:textId="2D70CD90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3B7" w:rsidRPr="005303B7" w14:paraId="0FE792D0" w14:textId="77777777" w:rsidTr="005303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4"/>
        </w:trPr>
        <w:tc>
          <w:tcPr>
            <w:tcW w:w="1139" w:type="pct"/>
            <w:tcBorders>
              <w:top w:val="nil"/>
              <w:left w:val="nil"/>
              <w:right w:val="nil"/>
            </w:tcBorders>
          </w:tcPr>
          <w:p w14:paraId="4BCF3073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Mean blood pressure (continuous)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</w:tcPr>
          <w:p w14:paraId="668294AD" w14:textId="77777777" w:rsidR="005303B7" w:rsidRPr="005303B7" w:rsidRDefault="005303B7" w:rsidP="005303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</w:tcPr>
          <w:p w14:paraId="3A8E9614" w14:textId="4F2E3B4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0.99, 1.00]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</w:tcPr>
          <w:p w14:paraId="0B203FF5" w14:textId="5CC475BC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</w:tcPr>
          <w:p w14:paraId="6F424071" w14:textId="3C9AAE95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1.00, 1.01]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</w:tcPr>
          <w:p w14:paraId="5BAF0FDB" w14:textId="4B9B1B3A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</w:tcPr>
          <w:p w14:paraId="66003878" w14:textId="2BB9F459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1.00 [1.00, 1.00]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</w:tcPr>
          <w:p w14:paraId="318353B9" w14:textId="006E3293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03B7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14:paraId="162FAAEA" w14:textId="77B7F042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</w:tcPr>
          <w:p w14:paraId="3DBC8A28" w14:textId="7ABE75BE" w:rsidR="005303B7" w:rsidRPr="005303B7" w:rsidRDefault="005303B7" w:rsidP="005303B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D091D86" w14:textId="17168A5D" w:rsidR="00E9285C" w:rsidRDefault="00E9285C" w:rsidP="005303B7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3E2740">
        <w:rPr>
          <w:rFonts w:ascii="Times New Roman" w:hAnsi="Times New Roman" w:cs="Times New Roman"/>
          <w:color w:val="000000"/>
          <w:sz w:val="22"/>
        </w:rPr>
        <w:t xml:space="preserve">* </w:t>
      </w:r>
      <w:r>
        <w:rPr>
          <w:rFonts w:ascii="Times New Roman" w:hAnsi="Times New Roman" w:cs="Times New Roman"/>
          <w:color w:val="000000"/>
          <w:sz w:val="22"/>
        </w:rPr>
        <w:t>AMD</w:t>
      </w:r>
      <w:r w:rsidRPr="003E2740">
        <w:rPr>
          <w:rFonts w:ascii="Times New Roman" w:hAnsi="Times New Roman" w:cs="Times New Roman"/>
          <w:color w:val="000000"/>
          <w:sz w:val="22"/>
        </w:rPr>
        <w:t xml:space="preserve">: </w:t>
      </w:r>
      <w:r>
        <w:rPr>
          <w:rFonts w:ascii="Times New Roman" w:hAnsi="Times New Roman" w:cs="Times New Roman"/>
          <w:color w:val="000000"/>
          <w:sz w:val="22"/>
        </w:rPr>
        <w:t>absent/</w:t>
      </w:r>
      <w:r w:rsidRPr="003E2740">
        <w:rPr>
          <w:rFonts w:ascii="Times New Roman" w:hAnsi="Times New Roman" w:cs="Times New Roman"/>
          <w:color w:val="000000"/>
          <w:sz w:val="22"/>
        </w:rPr>
        <w:t xml:space="preserve">missing data. </w:t>
      </w:r>
      <w:proofErr w:type="spellStart"/>
      <w:r w:rsidRPr="003E2740">
        <w:rPr>
          <w:rFonts w:ascii="Times New Roman" w:hAnsi="Times New Roman" w:cs="Times New Roman"/>
          <w:color w:val="000000"/>
          <w:sz w:val="22"/>
        </w:rPr>
        <w:t>aIRR</w:t>
      </w:r>
      <w:proofErr w:type="spellEnd"/>
      <w:r w:rsidRPr="003E2740">
        <w:rPr>
          <w:rFonts w:ascii="Times New Roman" w:hAnsi="Times New Roman" w:cs="Times New Roman"/>
          <w:color w:val="000000"/>
          <w:sz w:val="22"/>
        </w:rPr>
        <w:t>: adjusted incidence risk ratio. 95% CI: 95% Confidence interval. MD: missing data.</w:t>
      </w:r>
      <w:r w:rsidRPr="003E2740">
        <w:rPr>
          <w:rFonts w:ascii="Times New Roman" w:hAnsi="Times New Roman" w:cs="Times New Roman"/>
          <w:color w:val="000000"/>
        </w:rPr>
        <w:t xml:space="preserve"> </w:t>
      </w:r>
      <w:r w:rsidRPr="003E2740">
        <w:rPr>
          <w:rFonts w:ascii="Times New Roman" w:hAnsi="Times New Roman" w:cs="Times New Roman"/>
          <w:color w:val="000000"/>
          <w:sz w:val="22"/>
        </w:rPr>
        <w:t>RDT: rapid diagnostic test.</w:t>
      </w:r>
      <w:r w:rsidRPr="003E2740">
        <w:rPr>
          <w:rFonts w:ascii="Times New Roman" w:hAnsi="Times New Roman" w:cs="Times New Roman"/>
          <w:color w:val="000000"/>
        </w:rPr>
        <w:t xml:space="preserve"> </w:t>
      </w:r>
      <w:r w:rsidRPr="003E2740">
        <w:rPr>
          <w:rFonts w:ascii="Times New Roman" w:hAnsi="Times New Roman" w:cs="Times New Roman"/>
          <w:color w:val="000000"/>
          <w:sz w:val="22"/>
        </w:rPr>
        <w:t xml:space="preserve">MFD: </w:t>
      </w:r>
      <w:proofErr w:type="spellStart"/>
      <w:r w:rsidRPr="003E2740">
        <w:rPr>
          <w:rFonts w:ascii="Times New Roman" w:hAnsi="Times New Roman" w:cs="Times New Roman"/>
          <w:color w:val="000000"/>
          <w:sz w:val="22"/>
        </w:rPr>
        <w:t>microfilarial</w:t>
      </w:r>
      <w:proofErr w:type="spellEnd"/>
      <w:r w:rsidRPr="003E2740">
        <w:rPr>
          <w:rFonts w:ascii="Times New Roman" w:hAnsi="Times New Roman" w:cs="Times New Roman"/>
          <w:color w:val="000000"/>
          <w:sz w:val="22"/>
        </w:rPr>
        <w:t xml:space="preserve"> density. mf/mL: microfilariae per milliliter of blood. </w:t>
      </w:r>
      <w:proofErr w:type="spellStart"/>
      <w:r w:rsidRPr="003E2740">
        <w:rPr>
          <w:rFonts w:ascii="Times New Roman" w:hAnsi="Times New Roman" w:cs="Times New Roman"/>
          <w:color w:val="000000"/>
          <w:sz w:val="22"/>
        </w:rPr>
        <w:t>epg</w:t>
      </w:r>
      <w:proofErr w:type="spellEnd"/>
      <w:r w:rsidRPr="003E2740">
        <w:rPr>
          <w:rFonts w:ascii="Times New Roman" w:hAnsi="Times New Roman" w:cs="Times New Roman"/>
          <w:color w:val="000000"/>
          <w:sz w:val="22"/>
        </w:rPr>
        <w:t>: eggs per gram of stool.</w:t>
      </w:r>
    </w:p>
    <w:p w14:paraId="36321601" w14:textId="77777777" w:rsidR="00E9285C" w:rsidRDefault="00E9285C" w:rsidP="003E274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1400CF02" w14:textId="57510270" w:rsidR="00AB7741" w:rsidRPr="007B6F24" w:rsidRDefault="00AB7741" w:rsidP="0018250F">
      <w:pPr>
        <w:spacing w:line="240" w:lineRule="auto"/>
        <w:rPr>
          <w:rFonts w:ascii="Times New Roman" w:hAnsi="Times New Roman" w:cs="Times New Roman"/>
          <w:sz w:val="13"/>
          <w:szCs w:val="18"/>
        </w:rPr>
      </w:pPr>
    </w:p>
    <w:sectPr w:rsidR="00AB7741" w:rsidRPr="007B6F24" w:rsidSect="0018250F">
      <w:footerReference w:type="even" r:id="rId7"/>
      <w:foot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C4389C" w14:textId="77777777" w:rsidR="00DE75F6" w:rsidRDefault="00DE75F6" w:rsidP="008F4B70">
      <w:pPr>
        <w:spacing w:after="0" w:line="240" w:lineRule="auto"/>
      </w:pPr>
      <w:r>
        <w:separator/>
      </w:r>
    </w:p>
  </w:endnote>
  <w:endnote w:type="continuationSeparator" w:id="0">
    <w:p w14:paraId="35786FD0" w14:textId="77777777" w:rsidR="00DE75F6" w:rsidRDefault="00DE75F6" w:rsidP="008F4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Gras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1010916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964847" w14:textId="656A7DA0" w:rsidR="00255FEF" w:rsidRDefault="00255FEF" w:rsidP="00ED75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3B8CD3" w14:textId="77777777" w:rsidR="00255FEF" w:rsidRDefault="00255FEF" w:rsidP="00255F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957923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5FC326" w14:textId="5BC6F15B" w:rsidR="00255FEF" w:rsidRDefault="00255FEF" w:rsidP="00ED75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1AA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674F72" w14:textId="77777777" w:rsidR="00255FEF" w:rsidRDefault="00255FEF" w:rsidP="00255F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BDDED" w14:textId="77777777" w:rsidR="00DE75F6" w:rsidRDefault="00DE75F6" w:rsidP="008F4B70">
      <w:pPr>
        <w:spacing w:after="0" w:line="240" w:lineRule="auto"/>
      </w:pPr>
      <w:r>
        <w:separator/>
      </w:r>
    </w:p>
  </w:footnote>
  <w:footnote w:type="continuationSeparator" w:id="0">
    <w:p w14:paraId="0C699A7C" w14:textId="77777777" w:rsidR="00DE75F6" w:rsidRDefault="00DE75F6" w:rsidP="008F4B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675D1"/>
    <w:multiLevelType w:val="hybridMultilevel"/>
    <w:tmpl w:val="B0D09B58"/>
    <w:lvl w:ilvl="0" w:tplc="44E69E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E070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7CA7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A457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8895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7ED1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02DE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ACE4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52C3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55A62"/>
    <w:multiLevelType w:val="hybridMultilevel"/>
    <w:tmpl w:val="8D4ABECE"/>
    <w:lvl w:ilvl="0" w:tplc="25C44236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44B7A"/>
    <w:multiLevelType w:val="hybridMultilevel"/>
    <w:tmpl w:val="50203260"/>
    <w:lvl w:ilvl="0" w:tplc="D21281A4">
      <w:start w:val="1"/>
      <w:numFmt w:val="decimal"/>
      <w:pStyle w:val="EQ5D3LF2FQBold"/>
      <w:lvlText w:val="%1."/>
      <w:lvlJc w:val="left"/>
      <w:pPr>
        <w:ind w:left="720" w:hanging="360"/>
      </w:pPr>
      <w:rPr>
        <w:rFonts w:hint="default"/>
      </w:rPr>
    </w:lvl>
    <w:lvl w:ilvl="1" w:tplc="F6082BBE" w:tentative="1">
      <w:start w:val="1"/>
      <w:numFmt w:val="lowerLetter"/>
      <w:lvlText w:val="%2."/>
      <w:lvlJc w:val="left"/>
      <w:pPr>
        <w:ind w:left="1440" w:hanging="360"/>
      </w:pPr>
    </w:lvl>
    <w:lvl w:ilvl="2" w:tplc="8A86A7E8" w:tentative="1">
      <w:start w:val="1"/>
      <w:numFmt w:val="lowerRoman"/>
      <w:lvlText w:val="%3."/>
      <w:lvlJc w:val="right"/>
      <w:pPr>
        <w:ind w:left="2160" w:hanging="180"/>
      </w:pPr>
    </w:lvl>
    <w:lvl w:ilvl="3" w:tplc="211E0810" w:tentative="1">
      <w:start w:val="1"/>
      <w:numFmt w:val="decimal"/>
      <w:lvlText w:val="%4."/>
      <w:lvlJc w:val="left"/>
      <w:pPr>
        <w:ind w:left="2880" w:hanging="360"/>
      </w:pPr>
    </w:lvl>
    <w:lvl w:ilvl="4" w:tplc="8C949E1C" w:tentative="1">
      <w:start w:val="1"/>
      <w:numFmt w:val="lowerLetter"/>
      <w:lvlText w:val="%5."/>
      <w:lvlJc w:val="left"/>
      <w:pPr>
        <w:ind w:left="3600" w:hanging="360"/>
      </w:pPr>
    </w:lvl>
    <w:lvl w:ilvl="5" w:tplc="108E790E" w:tentative="1">
      <w:start w:val="1"/>
      <w:numFmt w:val="lowerRoman"/>
      <w:lvlText w:val="%6."/>
      <w:lvlJc w:val="right"/>
      <w:pPr>
        <w:ind w:left="4320" w:hanging="180"/>
      </w:pPr>
    </w:lvl>
    <w:lvl w:ilvl="6" w:tplc="6DD857D2" w:tentative="1">
      <w:start w:val="1"/>
      <w:numFmt w:val="decimal"/>
      <w:lvlText w:val="%7."/>
      <w:lvlJc w:val="left"/>
      <w:pPr>
        <w:ind w:left="5040" w:hanging="360"/>
      </w:pPr>
    </w:lvl>
    <w:lvl w:ilvl="7" w:tplc="7BAAA5C2" w:tentative="1">
      <w:start w:val="1"/>
      <w:numFmt w:val="lowerLetter"/>
      <w:lvlText w:val="%8."/>
      <w:lvlJc w:val="left"/>
      <w:pPr>
        <w:ind w:left="5760" w:hanging="360"/>
      </w:pPr>
    </w:lvl>
    <w:lvl w:ilvl="8" w:tplc="85602D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4067B"/>
    <w:multiLevelType w:val="multilevel"/>
    <w:tmpl w:val="2B4A0512"/>
    <w:lvl w:ilvl="0">
      <w:start w:val="1"/>
      <w:numFmt w:val="decimal"/>
      <w:lvlText w:val="%1"/>
      <w:lvlJc w:val="left"/>
      <w:pPr>
        <w:ind w:left="114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4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71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6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0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92" w:hanging="1584"/>
      </w:pPr>
      <w:rPr>
        <w:rFonts w:hint="default"/>
      </w:rPr>
    </w:lvl>
  </w:abstractNum>
  <w:abstractNum w:abstractNumId="4" w15:restartNumberingAfterBreak="0">
    <w:nsid w:val="293C2F58"/>
    <w:multiLevelType w:val="multilevel"/>
    <w:tmpl w:val="D6FAF39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432"/>
      </w:pPr>
      <w:rPr>
        <w:rFonts w:ascii="Arial Gras" w:hAnsi="Arial Gras" w:hint="default"/>
        <w:b/>
        <w:i w:val="0"/>
        <w:caps/>
        <w:sz w:val="24"/>
        <w:szCs w:val="24"/>
      </w:rPr>
    </w:lvl>
    <w:lvl w:ilvl="1">
      <w:start w:val="1"/>
      <w:numFmt w:val="decimal"/>
      <w:suff w:val="space"/>
      <w:lvlText w:val="%1.%2."/>
      <w:lvlJc w:val="left"/>
      <w:pPr>
        <w:ind w:left="2435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 w:themeColor="text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."/>
      <w:lvlJc w:val="left"/>
      <w:pPr>
        <w:ind w:left="3854" w:hanging="720"/>
      </w:pPr>
      <w:rPr>
        <w:rFonts w:hint="default"/>
        <w:b w:val="0"/>
        <w:sz w:val="24"/>
      </w:rPr>
    </w:lvl>
    <w:lvl w:ilvl="3">
      <w:start w:val="1"/>
      <w:numFmt w:val="decimal"/>
      <w:lvlText w:val="%1.%2.%3.%4."/>
      <w:lvlJc w:val="left"/>
      <w:pPr>
        <w:ind w:left="2014" w:hanging="864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tabs>
          <w:tab w:val="num" w:pos="2016"/>
        </w:tabs>
        <w:ind w:left="201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160"/>
        </w:tabs>
        <w:ind w:left="216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304"/>
        </w:tabs>
        <w:ind w:left="230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448"/>
        </w:tabs>
        <w:ind w:left="24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92"/>
        </w:tabs>
        <w:ind w:left="2592" w:hanging="1584"/>
      </w:pPr>
      <w:rPr>
        <w:rFonts w:hint="default"/>
      </w:rPr>
    </w:lvl>
  </w:abstractNum>
  <w:abstractNum w:abstractNumId="5" w15:restartNumberingAfterBreak="0">
    <w:nsid w:val="336F6687"/>
    <w:multiLevelType w:val="multilevel"/>
    <w:tmpl w:val="109A5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66F77A9"/>
    <w:multiLevelType w:val="hybridMultilevel"/>
    <w:tmpl w:val="E498335E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C611DB9"/>
    <w:multiLevelType w:val="hybridMultilevel"/>
    <w:tmpl w:val="EE9A5100"/>
    <w:lvl w:ilvl="0" w:tplc="17E646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523D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707A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8E38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D867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7283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3011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FC24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C057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DE1B72"/>
    <w:multiLevelType w:val="hybridMultilevel"/>
    <w:tmpl w:val="19483932"/>
    <w:lvl w:ilvl="0" w:tplc="BEF8AF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80F3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E04B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6878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82E8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327A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3612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1E37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8C51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A7672"/>
    <w:multiLevelType w:val="hybridMultilevel"/>
    <w:tmpl w:val="56742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1973EF"/>
    <w:multiLevelType w:val="multilevel"/>
    <w:tmpl w:val="DFE4C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687C20E9"/>
    <w:multiLevelType w:val="multilevel"/>
    <w:tmpl w:val="9C6A0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6266C4C"/>
    <w:multiLevelType w:val="hybridMultilevel"/>
    <w:tmpl w:val="01B00D54"/>
    <w:lvl w:ilvl="0" w:tplc="6E0A0DFC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947A47"/>
    <w:multiLevelType w:val="hybridMultilevel"/>
    <w:tmpl w:val="9D3460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4F67CF"/>
    <w:multiLevelType w:val="hybridMultilevel"/>
    <w:tmpl w:val="F3B61A72"/>
    <w:lvl w:ilvl="0" w:tplc="4BD6AAA4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D5539C"/>
    <w:multiLevelType w:val="multilevel"/>
    <w:tmpl w:val="DB1EA516"/>
    <w:styleLink w:val="test4"/>
    <w:lvl w:ilvl="0">
      <w:start w:val="1"/>
      <w:numFmt w:val="decimal"/>
      <w:lvlText w:val="%1"/>
      <w:lvlJc w:val="left"/>
      <w:pPr>
        <w:ind w:left="151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44" w:hanging="864"/>
      </w:pPr>
      <w:rPr>
        <w:rFonts w:hint="default"/>
        <w:i/>
        <w:sz w:val="22"/>
      </w:rPr>
    </w:lvl>
    <w:lvl w:ilvl="4">
      <w:start w:val="1"/>
      <w:numFmt w:val="decimal"/>
      <w:lvlText w:val="%1.%2.%3.%4.%5"/>
      <w:lvlJc w:val="left"/>
      <w:pPr>
        <w:ind w:left="208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3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7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664" w:hanging="1584"/>
      </w:pPr>
      <w:rPr>
        <w:rFonts w:hint="default"/>
      </w:rPr>
    </w:lvl>
  </w:abstractNum>
  <w:num w:numId="1">
    <w:abstractNumId w:val="4"/>
  </w:num>
  <w:num w:numId="2">
    <w:abstractNumId w:val="15"/>
  </w:num>
  <w:num w:numId="3">
    <w:abstractNumId w:val="3"/>
  </w:num>
  <w:num w:numId="4">
    <w:abstractNumId w:val="10"/>
  </w:num>
  <w:num w:numId="5">
    <w:abstractNumId w:val="13"/>
  </w:num>
  <w:num w:numId="6">
    <w:abstractNumId w:val="6"/>
  </w:num>
  <w:num w:numId="7">
    <w:abstractNumId w:val="2"/>
  </w:num>
  <w:num w:numId="8">
    <w:abstractNumId w:val="2"/>
    <w:lvlOverride w:ilvl="0">
      <w:startOverride w:val="1"/>
    </w:lvlOverride>
  </w:num>
  <w:num w:numId="9">
    <w:abstractNumId w:val="0"/>
  </w:num>
  <w:num w:numId="10">
    <w:abstractNumId w:val="7"/>
  </w:num>
  <w:num w:numId="11">
    <w:abstractNumId w:val="8"/>
  </w:num>
  <w:num w:numId="12">
    <w:abstractNumId w:val="9"/>
  </w:num>
  <w:num w:numId="13">
    <w:abstractNumId w:val="14"/>
  </w:num>
  <w:num w:numId="14">
    <w:abstractNumId w:val="1"/>
  </w:num>
  <w:num w:numId="15">
    <w:abstractNumId w:val="11"/>
  </w:num>
  <w:num w:numId="16">
    <w:abstractNumId w:val="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3_Table619"/>
  </w:docVars>
  <w:rsids>
    <w:rsidRoot w:val="005F4467"/>
    <w:rsid w:val="000020ED"/>
    <w:rsid w:val="000677C6"/>
    <w:rsid w:val="00080893"/>
    <w:rsid w:val="00086FE5"/>
    <w:rsid w:val="000A39F1"/>
    <w:rsid w:val="000A43FA"/>
    <w:rsid w:val="000D32B2"/>
    <w:rsid w:val="0011337B"/>
    <w:rsid w:val="00125573"/>
    <w:rsid w:val="00137627"/>
    <w:rsid w:val="001517F3"/>
    <w:rsid w:val="00162F8C"/>
    <w:rsid w:val="00164410"/>
    <w:rsid w:val="001764CA"/>
    <w:rsid w:val="0018250F"/>
    <w:rsid w:val="00191914"/>
    <w:rsid w:val="001B4A22"/>
    <w:rsid w:val="001C60E5"/>
    <w:rsid w:val="001D1D84"/>
    <w:rsid w:val="001E3069"/>
    <w:rsid w:val="001E7F89"/>
    <w:rsid w:val="00200C41"/>
    <w:rsid w:val="002440A2"/>
    <w:rsid w:val="0024547A"/>
    <w:rsid w:val="00247B6C"/>
    <w:rsid w:val="002527D6"/>
    <w:rsid w:val="00253A15"/>
    <w:rsid w:val="00255FEF"/>
    <w:rsid w:val="00261A16"/>
    <w:rsid w:val="002669A7"/>
    <w:rsid w:val="00267A0A"/>
    <w:rsid w:val="002B4F5A"/>
    <w:rsid w:val="002C25A0"/>
    <w:rsid w:val="002E1B4A"/>
    <w:rsid w:val="002E2462"/>
    <w:rsid w:val="003069F4"/>
    <w:rsid w:val="00326351"/>
    <w:rsid w:val="00365722"/>
    <w:rsid w:val="003717A8"/>
    <w:rsid w:val="00374F6F"/>
    <w:rsid w:val="003A168F"/>
    <w:rsid w:val="003A48EE"/>
    <w:rsid w:val="003B1028"/>
    <w:rsid w:val="003C2357"/>
    <w:rsid w:val="003C2DBF"/>
    <w:rsid w:val="003D4CFF"/>
    <w:rsid w:val="003E2740"/>
    <w:rsid w:val="003F296E"/>
    <w:rsid w:val="003F40A7"/>
    <w:rsid w:val="003F5FEC"/>
    <w:rsid w:val="004004D7"/>
    <w:rsid w:val="004035EA"/>
    <w:rsid w:val="0041394C"/>
    <w:rsid w:val="00414443"/>
    <w:rsid w:val="004327FA"/>
    <w:rsid w:val="00446F09"/>
    <w:rsid w:val="00455188"/>
    <w:rsid w:val="004561D3"/>
    <w:rsid w:val="00467A0A"/>
    <w:rsid w:val="004A6A03"/>
    <w:rsid w:val="004B3E18"/>
    <w:rsid w:val="004C688D"/>
    <w:rsid w:val="004D091D"/>
    <w:rsid w:val="004D1CCF"/>
    <w:rsid w:val="004E08EB"/>
    <w:rsid w:val="004E2C84"/>
    <w:rsid w:val="004F3AB8"/>
    <w:rsid w:val="00505E55"/>
    <w:rsid w:val="00517750"/>
    <w:rsid w:val="005303B7"/>
    <w:rsid w:val="00533F41"/>
    <w:rsid w:val="00545BBB"/>
    <w:rsid w:val="00557FB0"/>
    <w:rsid w:val="00560FB7"/>
    <w:rsid w:val="00574AB5"/>
    <w:rsid w:val="00575539"/>
    <w:rsid w:val="0059715D"/>
    <w:rsid w:val="005A1562"/>
    <w:rsid w:val="005B70A5"/>
    <w:rsid w:val="005D51A2"/>
    <w:rsid w:val="005F4467"/>
    <w:rsid w:val="006070F7"/>
    <w:rsid w:val="006136D7"/>
    <w:rsid w:val="006162A5"/>
    <w:rsid w:val="00617FCA"/>
    <w:rsid w:val="0063131D"/>
    <w:rsid w:val="00636D88"/>
    <w:rsid w:val="00647747"/>
    <w:rsid w:val="0066727B"/>
    <w:rsid w:val="00683A27"/>
    <w:rsid w:val="00685351"/>
    <w:rsid w:val="00692815"/>
    <w:rsid w:val="006D0425"/>
    <w:rsid w:val="006E3BAF"/>
    <w:rsid w:val="007040F9"/>
    <w:rsid w:val="007075AE"/>
    <w:rsid w:val="0073157A"/>
    <w:rsid w:val="0074072D"/>
    <w:rsid w:val="00740CCE"/>
    <w:rsid w:val="007867DD"/>
    <w:rsid w:val="007B6F24"/>
    <w:rsid w:val="007C1EC8"/>
    <w:rsid w:val="00853CAF"/>
    <w:rsid w:val="0086480E"/>
    <w:rsid w:val="008853B5"/>
    <w:rsid w:val="008B0B48"/>
    <w:rsid w:val="008E72E1"/>
    <w:rsid w:val="008F2E76"/>
    <w:rsid w:val="008F3696"/>
    <w:rsid w:val="008F4B70"/>
    <w:rsid w:val="0092042D"/>
    <w:rsid w:val="009333E0"/>
    <w:rsid w:val="009709A6"/>
    <w:rsid w:val="009A3957"/>
    <w:rsid w:val="009C436A"/>
    <w:rsid w:val="009E28A8"/>
    <w:rsid w:val="009F0897"/>
    <w:rsid w:val="009F2770"/>
    <w:rsid w:val="00A104D7"/>
    <w:rsid w:val="00A53342"/>
    <w:rsid w:val="00AB1AA2"/>
    <w:rsid w:val="00AB1BD5"/>
    <w:rsid w:val="00AB5F73"/>
    <w:rsid w:val="00AB7741"/>
    <w:rsid w:val="00AD7C8D"/>
    <w:rsid w:val="00B0568E"/>
    <w:rsid w:val="00B121C7"/>
    <w:rsid w:val="00B1341A"/>
    <w:rsid w:val="00B3468B"/>
    <w:rsid w:val="00B364E2"/>
    <w:rsid w:val="00B61C92"/>
    <w:rsid w:val="00B977CD"/>
    <w:rsid w:val="00BA1E70"/>
    <w:rsid w:val="00BB5659"/>
    <w:rsid w:val="00BD5CDE"/>
    <w:rsid w:val="00BD7519"/>
    <w:rsid w:val="00BE6163"/>
    <w:rsid w:val="00BE79B4"/>
    <w:rsid w:val="00BF3147"/>
    <w:rsid w:val="00BF78E4"/>
    <w:rsid w:val="00C1033C"/>
    <w:rsid w:val="00C26574"/>
    <w:rsid w:val="00C42E94"/>
    <w:rsid w:val="00C7728E"/>
    <w:rsid w:val="00C84A8E"/>
    <w:rsid w:val="00C90B40"/>
    <w:rsid w:val="00CA0F85"/>
    <w:rsid w:val="00D37F40"/>
    <w:rsid w:val="00D67B4F"/>
    <w:rsid w:val="00D878FF"/>
    <w:rsid w:val="00D93668"/>
    <w:rsid w:val="00DC265B"/>
    <w:rsid w:val="00DE0A65"/>
    <w:rsid w:val="00DE75F6"/>
    <w:rsid w:val="00E7052B"/>
    <w:rsid w:val="00E8226B"/>
    <w:rsid w:val="00E9285C"/>
    <w:rsid w:val="00EA1DC5"/>
    <w:rsid w:val="00F51C29"/>
    <w:rsid w:val="00F6344A"/>
    <w:rsid w:val="00F72951"/>
    <w:rsid w:val="00FB54ED"/>
    <w:rsid w:val="00FD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F14ED"/>
  <w15:docId w15:val="{D3EC7D5A-C0BB-6F4A-B7D9-49A54E5B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467"/>
    <w:pPr>
      <w:spacing w:after="200" w:line="276" w:lineRule="auto"/>
    </w:pPr>
    <w:rPr>
      <w:rFonts w:ascii="Garamond" w:eastAsia="Garamond" w:hAnsi="Garamond" w:cs="Garamond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1C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1C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21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Heading5"/>
    <w:next w:val="Normal"/>
    <w:link w:val="Heading4Char"/>
    <w:autoRedefine/>
    <w:uiPriority w:val="9"/>
    <w:qFormat/>
    <w:rsid w:val="006136D7"/>
    <w:pPr>
      <w:keepNext/>
      <w:keepLines/>
      <w:numPr>
        <w:ilvl w:val="3"/>
        <w:numId w:val="4"/>
      </w:numPr>
      <w:shd w:val="clear" w:color="auto" w:fill="FFFFFF" w:themeFill="background1"/>
      <w:spacing w:before="120" w:after="120"/>
      <w:jc w:val="both"/>
      <w:outlineLvl w:val="3"/>
    </w:pPr>
    <w:rPr>
      <w:rFonts w:ascii="Calibri" w:eastAsiaTheme="minorHAnsi" w:hAnsi="Calibri" w:cs="Calibri"/>
      <w:bCs w:val="0"/>
      <w:szCs w:val="22"/>
      <w:lang w:eastAsia="en-US"/>
    </w:rPr>
  </w:style>
  <w:style w:type="paragraph" w:styleId="Heading5">
    <w:name w:val="heading 5"/>
    <w:aliases w:val="Titre 4 MOX"/>
    <w:basedOn w:val="Normal"/>
    <w:next w:val="Normal"/>
    <w:link w:val="Heading5Char"/>
    <w:autoRedefine/>
    <w:qFormat/>
    <w:rsid w:val="008B0B48"/>
    <w:pPr>
      <w:numPr>
        <w:ilvl w:val="4"/>
        <w:numId w:val="3"/>
      </w:numPr>
      <w:tabs>
        <w:tab w:val="num" w:pos="2016"/>
      </w:tabs>
      <w:spacing w:before="240" w:after="60" w:line="240" w:lineRule="auto"/>
      <w:outlineLvl w:val="4"/>
    </w:pPr>
    <w:rPr>
      <w:rFonts w:asciiTheme="minorHAnsi" w:eastAsia="Times New Roman" w:hAnsiTheme="minorHAnsi" w:cs="Arial"/>
      <w:bCs/>
      <w:i/>
      <w:iCs/>
      <w:sz w:val="22"/>
      <w:szCs w:val="26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Titre 4 MOX Char"/>
    <w:basedOn w:val="DefaultParagraphFont"/>
    <w:link w:val="Heading5"/>
    <w:rsid w:val="008B0B48"/>
    <w:rPr>
      <w:rFonts w:eastAsia="Times New Roman" w:cs="Arial"/>
      <w:bCs/>
      <w:i/>
      <w:iCs/>
      <w:sz w:val="22"/>
      <w:szCs w:val="26"/>
      <w:lang w:eastAsia="fr-FR"/>
    </w:rPr>
  </w:style>
  <w:style w:type="numbering" w:customStyle="1" w:styleId="test4">
    <w:name w:val="test 4"/>
    <w:basedOn w:val="NoList"/>
    <w:uiPriority w:val="99"/>
    <w:rsid w:val="006136D7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6136D7"/>
    <w:rPr>
      <w:rFonts w:ascii="Calibri" w:hAnsi="Calibri" w:cs="Calibri"/>
      <w:i/>
      <w:iCs/>
      <w:sz w:val="22"/>
      <w:szCs w:val="22"/>
      <w:shd w:val="clear" w:color="auto" w:fill="FFFFFF" w:themeFill="background1"/>
    </w:rPr>
  </w:style>
  <w:style w:type="table" w:styleId="TableGrid">
    <w:name w:val="Table Grid"/>
    <w:basedOn w:val="TableNormal"/>
    <w:uiPriority w:val="59"/>
    <w:rsid w:val="005F4467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21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B121C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121C7"/>
    <w:rPr>
      <w:rFonts w:asciiTheme="majorHAnsi" w:eastAsiaTheme="majorEastAsia" w:hAnsiTheme="majorHAnsi" w:cstheme="majorBidi"/>
      <w:b/>
      <w:bCs/>
      <w:color w:val="4472C4" w:themeColor="accent1"/>
      <w:szCs w:val="22"/>
      <w:lang w:val="en-US"/>
    </w:rPr>
  </w:style>
  <w:style w:type="numbering" w:customStyle="1" w:styleId="Aucuneliste1">
    <w:name w:val="Aucune liste1"/>
    <w:next w:val="NoList"/>
    <w:uiPriority w:val="99"/>
    <w:semiHidden/>
    <w:unhideWhenUsed/>
    <w:rsid w:val="00B121C7"/>
  </w:style>
  <w:style w:type="numbering" w:customStyle="1" w:styleId="test41">
    <w:name w:val="test 41"/>
    <w:basedOn w:val="NoList"/>
    <w:uiPriority w:val="99"/>
    <w:rsid w:val="00B121C7"/>
  </w:style>
  <w:style w:type="character" w:styleId="LineNumber">
    <w:name w:val="line number"/>
    <w:basedOn w:val="DefaultParagraphFont"/>
    <w:uiPriority w:val="99"/>
    <w:semiHidden/>
    <w:unhideWhenUsed/>
    <w:rsid w:val="00B121C7"/>
  </w:style>
  <w:style w:type="paragraph" w:styleId="Footer">
    <w:name w:val="footer"/>
    <w:basedOn w:val="Normal"/>
    <w:link w:val="FooterChar"/>
    <w:uiPriority w:val="99"/>
    <w:unhideWhenUsed/>
    <w:rsid w:val="00B121C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B121C7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B121C7"/>
  </w:style>
  <w:style w:type="character" w:customStyle="1" w:styleId="Aucun">
    <w:name w:val="Aucun"/>
    <w:rsid w:val="00B121C7"/>
  </w:style>
  <w:style w:type="paragraph" w:customStyle="1" w:styleId="Corps">
    <w:name w:val="Corps"/>
    <w:rsid w:val="00B121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A">
    <w:name w:val="Corps A"/>
    <w:rsid w:val="00B121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basedOn w:val="DefaultParagraphFont"/>
    <w:uiPriority w:val="99"/>
    <w:unhideWhenUsed/>
    <w:rsid w:val="00B121C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121C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121C7"/>
    <w:rPr>
      <w:color w:val="808080"/>
    </w:rPr>
  </w:style>
  <w:style w:type="paragraph" w:customStyle="1" w:styleId="Bibliographie1">
    <w:name w:val="Bibliographie1"/>
    <w:basedOn w:val="Normal"/>
    <w:link w:val="BibliographyCar"/>
    <w:rsid w:val="00B121C7"/>
    <w:pPr>
      <w:tabs>
        <w:tab w:val="left" w:pos="380"/>
      </w:tabs>
      <w:spacing w:after="240" w:line="240" w:lineRule="auto"/>
      <w:ind w:left="384" w:hanging="384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BibliographyCar">
    <w:name w:val="Bibliography Car"/>
    <w:basedOn w:val="DefaultParagraphFont"/>
    <w:link w:val="Bibliographie1"/>
    <w:rsid w:val="00B121C7"/>
    <w:rPr>
      <w:rFonts w:ascii="Times New Roman" w:eastAsia="Times New Roman" w:hAnsi="Times New Roman" w:cs="Times New Roman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B121C7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21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val="fr-FR"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B12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21C7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1C7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121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1C7"/>
    <w:rPr>
      <w:rFonts w:ascii="Garamond" w:eastAsia="Garamond" w:hAnsi="Garamond" w:cs="Garamond"/>
      <w:szCs w:val="22"/>
      <w:lang w:val="en-US"/>
    </w:rPr>
  </w:style>
  <w:style w:type="paragraph" w:styleId="NormalIndent">
    <w:name w:val="Normal Indent"/>
    <w:basedOn w:val="Normal"/>
    <w:uiPriority w:val="99"/>
    <w:unhideWhenUsed/>
    <w:rsid w:val="00B121C7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B121C7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21C7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121C7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21C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Emphasis">
    <w:name w:val="Emphasis"/>
    <w:basedOn w:val="DefaultParagraphFont"/>
    <w:uiPriority w:val="20"/>
    <w:qFormat/>
    <w:rsid w:val="00B121C7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21C7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Grilledutableau11">
    <w:name w:val="Grille du tableau11"/>
    <w:basedOn w:val="TableNormal"/>
    <w:next w:val="TableGrid"/>
    <w:uiPriority w:val="59"/>
    <w:rsid w:val="000A43FA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0">
    <w:name w:val="TableGrid"/>
    <w:rsid w:val="00F51C29"/>
    <w:rPr>
      <w:rFonts w:eastAsiaTheme="minorEastAsia"/>
      <w:sz w:val="22"/>
      <w:szCs w:val="22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C90B40"/>
    <w:rPr>
      <w:rFonts w:ascii="Times New Roman" w:eastAsia="Times New Roman" w:hAnsi="Times New Roman" w:cs="Times New Roman"/>
      <w:lang w:eastAsia="fr-FR"/>
    </w:rPr>
  </w:style>
  <w:style w:type="paragraph" w:customStyle="1" w:styleId="EQ5D3LF2FBodyBold">
    <w:name w:val="EQ5D3L F2F Body Bold"/>
    <w:basedOn w:val="Normal"/>
    <w:qFormat/>
    <w:rsid w:val="00C90B40"/>
    <w:pPr>
      <w:spacing w:after="0" w:line="240" w:lineRule="auto"/>
    </w:pPr>
    <w:rPr>
      <w:rFonts w:ascii="Arial" w:eastAsia="Times New Roman" w:hAnsi="Arial" w:cs="Arial"/>
      <w:b/>
      <w:sz w:val="22"/>
      <w:szCs w:val="28"/>
      <w:lang w:val="en-GB"/>
    </w:rPr>
  </w:style>
  <w:style w:type="paragraph" w:customStyle="1" w:styleId="EQ5D3LF2FBodyItalics">
    <w:name w:val="EQ5D3L F2F Body Italics"/>
    <w:basedOn w:val="Normal"/>
    <w:qFormat/>
    <w:rsid w:val="00C90B40"/>
    <w:pPr>
      <w:spacing w:after="0" w:line="240" w:lineRule="auto"/>
    </w:pPr>
    <w:rPr>
      <w:rFonts w:ascii="Arial" w:eastAsia="Times New Roman" w:hAnsi="Arial" w:cs="Arial"/>
      <w:i/>
      <w:sz w:val="22"/>
      <w:szCs w:val="28"/>
      <w:lang w:val="en-GB"/>
    </w:rPr>
  </w:style>
  <w:style w:type="paragraph" w:customStyle="1" w:styleId="EQ5D3LF2FQBold">
    <w:name w:val="EQ5D3L F2F Q Bold"/>
    <w:basedOn w:val="EQ5D3LF2FBodyBold"/>
    <w:qFormat/>
    <w:rsid w:val="00C90B40"/>
    <w:pPr>
      <w:numPr>
        <w:numId w:val="7"/>
      </w:numPr>
      <w:spacing w:after="60"/>
    </w:pPr>
  </w:style>
  <w:style w:type="numbering" w:customStyle="1" w:styleId="Aucuneliste2">
    <w:name w:val="Aucune liste2"/>
    <w:next w:val="NoList"/>
    <w:uiPriority w:val="99"/>
    <w:semiHidden/>
    <w:unhideWhenUsed/>
    <w:rsid w:val="001B4A22"/>
  </w:style>
  <w:style w:type="numbering" w:customStyle="1" w:styleId="test42">
    <w:name w:val="test 42"/>
    <w:basedOn w:val="NoList"/>
    <w:uiPriority w:val="99"/>
    <w:rsid w:val="001B4A22"/>
  </w:style>
  <w:style w:type="character" w:customStyle="1" w:styleId="Mentionnonrsolue11">
    <w:name w:val="Mention non résolue11"/>
    <w:basedOn w:val="DefaultParagraphFont"/>
    <w:uiPriority w:val="99"/>
    <w:semiHidden/>
    <w:unhideWhenUsed/>
    <w:rsid w:val="001B4A22"/>
    <w:rPr>
      <w:color w:val="605E5C"/>
      <w:shd w:val="clear" w:color="auto" w:fill="E1DFDD"/>
    </w:rPr>
  </w:style>
  <w:style w:type="table" w:customStyle="1" w:styleId="Grilledutableau2">
    <w:name w:val="Grille du tableau2"/>
    <w:basedOn w:val="TableNormal"/>
    <w:next w:val="TableGrid"/>
    <w:uiPriority w:val="59"/>
    <w:rsid w:val="001B4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Normal"/>
    <w:next w:val="TableGrid"/>
    <w:uiPriority w:val="59"/>
    <w:rsid w:val="001B4A22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1B4A22"/>
    <w:pPr>
      <w:spacing w:after="0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1B4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A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A2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A22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1B4A22"/>
    <w:rPr>
      <w:rFonts w:ascii="Times New Roman" w:eastAsia="Times New Roman" w:hAnsi="Times New Roman" w:cs="Times New Roman"/>
      <w:lang w:eastAsia="fr-FR"/>
    </w:rPr>
  </w:style>
  <w:style w:type="paragraph" w:customStyle="1" w:styleId="p">
    <w:name w:val="p"/>
    <w:basedOn w:val="Normal"/>
    <w:rsid w:val="001B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apple-converted-space">
    <w:name w:val="apple-converted-space"/>
    <w:basedOn w:val="DefaultParagraphFont"/>
    <w:rsid w:val="001B4A22"/>
  </w:style>
  <w:style w:type="table" w:customStyle="1" w:styleId="Grilledutableau3">
    <w:name w:val="Grille du tableau3"/>
    <w:basedOn w:val="TableNormal"/>
    <w:next w:val="TableGrid"/>
    <w:uiPriority w:val="59"/>
    <w:rsid w:val="00403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59"/>
    <w:rsid w:val="00557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85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6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8</Words>
  <Characters>6774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Chesnais</dc:creator>
  <cp:keywords/>
  <dc:description/>
  <cp:lastModifiedBy>NEWGEN</cp:lastModifiedBy>
  <cp:revision>3</cp:revision>
  <dcterms:created xsi:type="dcterms:W3CDTF">2025-09-11T06:32:00Z</dcterms:created>
  <dcterms:modified xsi:type="dcterms:W3CDTF">2025-09-11T06:32:00Z</dcterms:modified>
</cp:coreProperties>
</file>